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3AE4D" w14:textId="637AB3F7" w:rsidR="00C463A7" w:rsidRPr="008B6031" w:rsidRDefault="007C1234" w:rsidP="00276B21">
      <w:r>
        <w:rPr>
          <w:b/>
        </w:rPr>
        <w:t xml:space="preserve">Table S7. </w:t>
      </w:r>
      <w:r w:rsidR="008B6031" w:rsidRPr="008B6031">
        <w:t>Unique collaborations with other countries</w:t>
      </w:r>
      <w:r w:rsidR="008B6031">
        <w:t>.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2695"/>
        <w:gridCol w:w="3690"/>
      </w:tblGrid>
      <w:tr w:rsidR="007C1234" w:rsidRPr="00864584" w14:paraId="6E7E279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5156BCF" w14:textId="77777777" w:rsidR="007C1234" w:rsidRPr="007C1234" w:rsidRDefault="007C1234" w:rsidP="00370B38">
            <w:pPr>
              <w:rPr>
                <w:b/>
              </w:rPr>
            </w:pPr>
            <w:r w:rsidRPr="007C1234">
              <w:rPr>
                <w:b/>
              </w:rPr>
              <w:t>Country</w:t>
            </w:r>
          </w:p>
        </w:tc>
        <w:tc>
          <w:tcPr>
            <w:tcW w:w="3690" w:type="dxa"/>
            <w:noWrap/>
            <w:hideMark/>
          </w:tcPr>
          <w:p w14:paraId="31D5B499" w14:textId="77B3B843" w:rsidR="007C1234" w:rsidRPr="007C1234" w:rsidRDefault="007C1234" w:rsidP="00370B38">
            <w:pPr>
              <w:rPr>
                <w:b/>
              </w:rPr>
            </w:pPr>
            <w:r>
              <w:rPr>
                <w:b/>
              </w:rPr>
              <w:t xml:space="preserve">Unique </w:t>
            </w:r>
            <w:r w:rsidRPr="007C1234">
              <w:rPr>
                <w:b/>
              </w:rPr>
              <w:t>collaborations</w:t>
            </w:r>
            <w:r>
              <w:rPr>
                <w:b/>
              </w:rPr>
              <w:t xml:space="preserve"> with other countries</w:t>
            </w:r>
          </w:p>
        </w:tc>
      </w:tr>
      <w:tr w:rsidR="007C1234" w:rsidRPr="00864584" w14:paraId="42635A5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8C20680" w14:textId="77777777" w:rsidR="007C1234" w:rsidRPr="00864584" w:rsidRDefault="007C1234" w:rsidP="00370B38">
            <w:r w:rsidRPr="00864584">
              <w:t>USA</w:t>
            </w:r>
          </w:p>
        </w:tc>
        <w:tc>
          <w:tcPr>
            <w:tcW w:w="3690" w:type="dxa"/>
            <w:noWrap/>
            <w:hideMark/>
          </w:tcPr>
          <w:p w14:paraId="46804852" w14:textId="77777777" w:rsidR="007C1234" w:rsidRPr="00864584" w:rsidRDefault="007C1234" w:rsidP="00370B38">
            <w:r w:rsidRPr="00864584">
              <w:t>86</w:t>
            </w:r>
          </w:p>
        </w:tc>
      </w:tr>
      <w:tr w:rsidR="007C1234" w:rsidRPr="00864584" w14:paraId="1D53E59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88C97CF" w14:textId="77777777" w:rsidR="007C1234" w:rsidRPr="00864584" w:rsidRDefault="007C1234" w:rsidP="00370B38">
            <w:r w:rsidRPr="00864584">
              <w:t>Australia</w:t>
            </w:r>
          </w:p>
        </w:tc>
        <w:tc>
          <w:tcPr>
            <w:tcW w:w="3690" w:type="dxa"/>
            <w:noWrap/>
            <w:hideMark/>
          </w:tcPr>
          <w:p w14:paraId="44A8DDDB" w14:textId="77777777" w:rsidR="007C1234" w:rsidRPr="00864584" w:rsidRDefault="007C1234" w:rsidP="00370B38">
            <w:r w:rsidRPr="00864584">
              <w:t>68</w:t>
            </w:r>
          </w:p>
        </w:tc>
      </w:tr>
      <w:tr w:rsidR="007C1234" w:rsidRPr="00864584" w14:paraId="2ACCA97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69A9855" w14:textId="77777777" w:rsidR="007C1234" w:rsidRPr="00864584" w:rsidRDefault="007C1234" w:rsidP="00370B38">
            <w:r w:rsidRPr="00864584">
              <w:t>UK</w:t>
            </w:r>
          </w:p>
        </w:tc>
        <w:tc>
          <w:tcPr>
            <w:tcW w:w="3690" w:type="dxa"/>
            <w:noWrap/>
            <w:hideMark/>
          </w:tcPr>
          <w:p w14:paraId="63D2D89B" w14:textId="77777777" w:rsidR="007C1234" w:rsidRPr="00864584" w:rsidRDefault="007C1234" w:rsidP="00370B38">
            <w:r w:rsidRPr="00864584">
              <w:t>63</w:t>
            </w:r>
          </w:p>
        </w:tc>
      </w:tr>
      <w:tr w:rsidR="007C1234" w:rsidRPr="00864584" w14:paraId="4E8A27A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88D4CEA" w14:textId="77777777" w:rsidR="007C1234" w:rsidRPr="00864584" w:rsidRDefault="007C1234" w:rsidP="00370B38">
            <w:r w:rsidRPr="00864584">
              <w:t>France</w:t>
            </w:r>
          </w:p>
        </w:tc>
        <w:tc>
          <w:tcPr>
            <w:tcW w:w="3690" w:type="dxa"/>
            <w:noWrap/>
            <w:hideMark/>
          </w:tcPr>
          <w:p w14:paraId="2FCC5FF6" w14:textId="77777777" w:rsidR="007C1234" w:rsidRPr="00864584" w:rsidRDefault="007C1234" w:rsidP="00370B38">
            <w:r w:rsidRPr="00864584">
              <w:t>56</w:t>
            </w:r>
          </w:p>
        </w:tc>
      </w:tr>
      <w:tr w:rsidR="007C1234" w:rsidRPr="00864584" w14:paraId="201B145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51EF500" w14:textId="77777777" w:rsidR="007C1234" w:rsidRPr="00864584" w:rsidRDefault="007C1234" w:rsidP="00370B38">
            <w:r w:rsidRPr="00864584">
              <w:t>Canada</w:t>
            </w:r>
          </w:p>
        </w:tc>
        <w:tc>
          <w:tcPr>
            <w:tcW w:w="3690" w:type="dxa"/>
            <w:noWrap/>
            <w:hideMark/>
          </w:tcPr>
          <w:p w14:paraId="2FA9CC9B" w14:textId="77777777" w:rsidR="007C1234" w:rsidRPr="00864584" w:rsidRDefault="007C1234" w:rsidP="00370B38">
            <w:r w:rsidRPr="00864584">
              <w:t>45</w:t>
            </w:r>
          </w:p>
        </w:tc>
      </w:tr>
      <w:tr w:rsidR="007C1234" w:rsidRPr="00864584" w14:paraId="640CA11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9E88375" w14:textId="77777777" w:rsidR="007C1234" w:rsidRPr="00864584" w:rsidRDefault="007C1234" w:rsidP="00370B38">
            <w:r w:rsidRPr="00864584">
              <w:t>Germany</w:t>
            </w:r>
          </w:p>
        </w:tc>
        <w:tc>
          <w:tcPr>
            <w:tcW w:w="3690" w:type="dxa"/>
            <w:noWrap/>
            <w:hideMark/>
          </w:tcPr>
          <w:p w14:paraId="7807F345" w14:textId="77777777" w:rsidR="007C1234" w:rsidRPr="00864584" w:rsidRDefault="007C1234" w:rsidP="00370B38">
            <w:r w:rsidRPr="00864584">
              <w:t>39</w:t>
            </w:r>
          </w:p>
        </w:tc>
      </w:tr>
      <w:tr w:rsidR="007C1234" w:rsidRPr="00864584" w14:paraId="408B8C8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38DC9E6" w14:textId="77777777" w:rsidR="007C1234" w:rsidRPr="00864584" w:rsidRDefault="007C1234" w:rsidP="00370B38">
            <w:r w:rsidRPr="00864584">
              <w:t>South Africa</w:t>
            </w:r>
          </w:p>
        </w:tc>
        <w:tc>
          <w:tcPr>
            <w:tcW w:w="3690" w:type="dxa"/>
            <w:noWrap/>
            <w:hideMark/>
          </w:tcPr>
          <w:p w14:paraId="018759C5" w14:textId="77777777" w:rsidR="007C1234" w:rsidRPr="00864584" w:rsidRDefault="007C1234" w:rsidP="00370B38">
            <w:r w:rsidRPr="00864584">
              <w:t>33</w:t>
            </w:r>
          </w:p>
        </w:tc>
      </w:tr>
      <w:tr w:rsidR="007C1234" w:rsidRPr="00864584" w14:paraId="76B221F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49B9041" w14:textId="77777777" w:rsidR="007C1234" w:rsidRPr="00864584" w:rsidRDefault="007C1234" w:rsidP="00370B38">
            <w:r w:rsidRPr="00864584">
              <w:t>Netherlands</w:t>
            </w:r>
          </w:p>
        </w:tc>
        <w:tc>
          <w:tcPr>
            <w:tcW w:w="3690" w:type="dxa"/>
            <w:noWrap/>
            <w:hideMark/>
          </w:tcPr>
          <w:p w14:paraId="1EF9F82A" w14:textId="77777777" w:rsidR="007C1234" w:rsidRPr="00864584" w:rsidRDefault="007C1234" w:rsidP="00370B38">
            <w:r w:rsidRPr="00864584">
              <w:t>31</w:t>
            </w:r>
          </w:p>
        </w:tc>
      </w:tr>
      <w:tr w:rsidR="007C1234" w:rsidRPr="00864584" w14:paraId="45158BB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ACE2892" w14:textId="77777777" w:rsidR="007C1234" w:rsidRPr="00864584" w:rsidRDefault="007C1234" w:rsidP="00370B38">
            <w:r w:rsidRPr="00864584">
              <w:t>Indonesia</w:t>
            </w:r>
          </w:p>
        </w:tc>
        <w:tc>
          <w:tcPr>
            <w:tcW w:w="3690" w:type="dxa"/>
            <w:noWrap/>
            <w:hideMark/>
          </w:tcPr>
          <w:p w14:paraId="41F73E15" w14:textId="77777777" w:rsidR="007C1234" w:rsidRPr="00864584" w:rsidRDefault="007C1234" w:rsidP="00370B38">
            <w:r w:rsidRPr="00864584">
              <w:t>29</w:t>
            </w:r>
          </w:p>
        </w:tc>
      </w:tr>
      <w:tr w:rsidR="007C1234" w:rsidRPr="00864584" w14:paraId="338497C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69CB388" w14:textId="77777777" w:rsidR="007C1234" w:rsidRPr="00864584" w:rsidRDefault="007C1234" w:rsidP="00370B38">
            <w:r w:rsidRPr="00864584">
              <w:t>Japan</w:t>
            </w:r>
          </w:p>
        </w:tc>
        <w:tc>
          <w:tcPr>
            <w:tcW w:w="3690" w:type="dxa"/>
            <w:noWrap/>
            <w:hideMark/>
          </w:tcPr>
          <w:p w14:paraId="24A04505" w14:textId="77777777" w:rsidR="007C1234" w:rsidRPr="00864584" w:rsidRDefault="007C1234" w:rsidP="00370B38">
            <w:r w:rsidRPr="00864584">
              <w:t>29</w:t>
            </w:r>
          </w:p>
        </w:tc>
      </w:tr>
      <w:tr w:rsidR="007C1234" w:rsidRPr="00864584" w14:paraId="4670DDC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0BF614C" w14:textId="77777777" w:rsidR="007C1234" w:rsidRPr="00864584" w:rsidRDefault="007C1234" w:rsidP="00370B38">
            <w:r w:rsidRPr="00864584">
              <w:t>Mexico</w:t>
            </w:r>
          </w:p>
        </w:tc>
        <w:tc>
          <w:tcPr>
            <w:tcW w:w="3690" w:type="dxa"/>
            <w:noWrap/>
            <w:hideMark/>
          </w:tcPr>
          <w:p w14:paraId="49045655" w14:textId="77777777" w:rsidR="007C1234" w:rsidRPr="00864584" w:rsidRDefault="007C1234" w:rsidP="00370B38">
            <w:r w:rsidRPr="00864584">
              <w:t>29</w:t>
            </w:r>
          </w:p>
        </w:tc>
      </w:tr>
      <w:tr w:rsidR="007C1234" w:rsidRPr="00864584" w14:paraId="4760551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2F94454" w14:textId="77777777" w:rsidR="007C1234" w:rsidRPr="00864584" w:rsidRDefault="007C1234" w:rsidP="00370B38">
            <w:r w:rsidRPr="00864584">
              <w:t>Philippines</w:t>
            </w:r>
          </w:p>
        </w:tc>
        <w:tc>
          <w:tcPr>
            <w:tcW w:w="3690" w:type="dxa"/>
            <w:noWrap/>
            <w:hideMark/>
          </w:tcPr>
          <w:p w14:paraId="5FBF4253" w14:textId="77777777" w:rsidR="007C1234" w:rsidRPr="00864584" w:rsidRDefault="007C1234" w:rsidP="00370B38">
            <w:r w:rsidRPr="00864584">
              <w:t>28</w:t>
            </w:r>
          </w:p>
        </w:tc>
      </w:tr>
      <w:tr w:rsidR="007C1234" w:rsidRPr="00864584" w14:paraId="527E6DC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5AC9B75" w14:textId="77777777" w:rsidR="007C1234" w:rsidRPr="00864584" w:rsidRDefault="007C1234" w:rsidP="00370B38">
            <w:r w:rsidRPr="00864584">
              <w:t>Italy</w:t>
            </w:r>
          </w:p>
        </w:tc>
        <w:tc>
          <w:tcPr>
            <w:tcW w:w="3690" w:type="dxa"/>
            <w:noWrap/>
            <w:hideMark/>
          </w:tcPr>
          <w:p w14:paraId="59D4C460" w14:textId="77777777" w:rsidR="007C1234" w:rsidRPr="00864584" w:rsidRDefault="007C1234" w:rsidP="00370B38">
            <w:r w:rsidRPr="00864584">
              <w:t>26</w:t>
            </w:r>
          </w:p>
        </w:tc>
      </w:tr>
      <w:tr w:rsidR="007C1234" w:rsidRPr="00864584" w14:paraId="34E92F44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746D332" w14:textId="77777777" w:rsidR="007C1234" w:rsidRPr="00864584" w:rsidRDefault="007C1234" w:rsidP="00370B38">
            <w:r w:rsidRPr="00864584">
              <w:t>Spain</w:t>
            </w:r>
          </w:p>
        </w:tc>
        <w:tc>
          <w:tcPr>
            <w:tcW w:w="3690" w:type="dxa"/>
            <w:noWrap/>
            <w:hideMark/>
          </w:tcPr>
          <w:p w14:paraId="532105D2" w14:textId="77777777" w:rsidR="007C1234" w:rsidRPr="00864584" w:rsidRDefault="007C1234" w:rsidP="00370B38">
            <w:r w:rsidRPr="00864584">
              <w:t>26</w:t>
            </w:r>
          </w:p>
        </w:tc>
      </w:tr>
      <w:tr w:rsidR="007C1234" w:rsidRPr="00864584" w14:paraId="18AA742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0C725B5" w14:textId="77777777" w:rsidR="007C1234" w:rsidRPr="00864584" w:rsidRDefault="007C1234" w:rsidP="00370B38">
            <w:r w:rsidRPr="00864584">
              <w:t>Malaysia</w:t>
            </w:r>
          </w:p>
        </w:tc>
        <w:tc>
          <w:tcPr>
            <w:tcW w:w="3690" w:type="dxa"/>
            <w:noWrap/>
            <w:hideMark/>
          </w:tcPr>
          <w:p w14:paraId="22FE8113" w14:textId="77777777" w:rsidR="007C1234" w:rsidRPr="00864584" w:rsidRDefault="007C1234" w:rsidP="00370B38">
            <w:r w:rsidRPr="00864584">
              <w:t>25</w:t>
            </w:r>
          </w:p>
        </w:tc>
      </w:tr>
      <w:tr w:rsidR="007C1234" w:rsidRPr="00864584" w14:paraId="35B52FB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E376D49" w14:textId="77777777" w:rsidR="007C1234" w:rsidRPr="00864584" w:rsidRDefault="007C1234" w:rsidP="00370B38">
            <w:r w:rsidRPr="00864584">
              <w:t>Belgium</w:t>
            </w:r>
          </w:p>
        </w:tc>
        <w:tc>
          <w:tcPr>
            <w:tcW w:w="3690" w:type="dxa"/>
            <w:noWrap/>
            <w:hideMark/>
          </w:tcPr>
          <w:p w14:paraId="0F68774B" w14:textId="77777777" w:rsidR="007C1234" w:rsidRPr="00864584" w:rsidRDefault="007C1234" w:rsidP="00370B38">
            <w:r w:rsidRPr="00864584">
              <w:t>23</w:t>
            </w:r>
          </w:p>
        </w:tc>
      </w:tr>
      <w:tr w:rsidR="007C1234" w:rsidRPr="00864584" w14:paraId="512738F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2F38307" w14:textId="77777777" w:rsidR="007C1234" w:rsidRPr="00864584" w:rsidRDefault="007C1234" w:rsidP="00370B38">
            <w:r w:rsidRPr="00864584">
              <w:t>New Caledonia</w:t>
            </w:r>
          </w:p>
        </w:tc>
        <w:tc>
          <w:tcPr>
            <w:tcW w:w="3690" w:type="dxa"/>
            <w:noWrap/>
            <w:hideMark/>
          </w:tcPr>
          <w:p w14:paraId="52F66255" w14:textId="77777777" w:rsidR="007C1234" w:rsidRPr="00864584" w:rsidRDefault="007C1234" w:rsidP="00370B38">
            <w:r w:rsidRPr="00864584">
              <w:t>23</w:t>
            </w:r>
          </w:p>
        </w:tc>
      </w:tr>
      <w:tr w:rsidR="007C1234" w:rsidRPr="00864584" w14:paraId="7AE461E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8C11D4A" w14:textId="77777777" w:rsidR="007C1234" w:rsidRPr="00864584" w:rsidRDefault="007C1234" w:rsidP="00370B38">
            <w:r w:rsidRPr="00864584">
              <w:t>Saudi Arabia</w:t>
            </w:r>
          </w:p>
        </w:tc>
        <w:tc>
          <w:tcPr>
            <w:tcW w:w="3690" w:type="dxa"/>
            <w:noWrap/>
            <w:hideMark/>
          </w:tcPr>
          <w:p w14:paraId="538D9D9D" w14:textId="77777777" w:rsidR="007C1234" w:rsidRPr="00864584" w:rsidRDefault="007C1234" w:rsidP="00370B38">
            <w:r w:rsidRPr="00864584">
              <w:t>22</w:t>
            </w:r>
          </w:p>
        </w:tc>
      </w:tr>
      <w:tr w:rsidR="007C1234" w:rsidRPr="00864584" w14:paraId="1561177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68DD5C2" w14:textId="77777777" w:rsidR="007C1234" w:rsidRPr="00864584" w:rsidRDefault="007C1234" w:rsidP="00370B38">
            <w:r w:rsidRPr="00864584">
              <w:t>Switzerland</w:t>
            </w:r>
          </w:p>
        </w:tc>
        <w:tc>
          <w:tcPr>
            <w:tcW w:w="3690" w:type="dxa"/>
            <w:noWrap/>
            <w:hideMark/>
          </w:tcPr>
          <w:p w14:paraId="2A4E3557" w14:textId="77777777" w:rsidR="007C1234" w:rsidRPr="00864584" w:rsidRDefault="007C1234" w:rsidP="00370B38">
            <w:r w:rsidRPr="00864584">
              <w:t>22</w:t>
            </w:r>
          </w:p>
        </w:tc>
      </w:tr>
      <w:tr w:rsidR="007C1234" w:rsidRPr="00864584" w14:paraId="4CEFCEB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8CEB176" w14:textId="77777777" w:rsidR="007C1234" w:rsidRPr="00864584" w:rsidRDefault="007C1234" w:rsidP="00370B38">
            <w:r w:rsidRPr="00864584">
              <w:t>Thailand</w:t>
            </w:r>
          </w:p>
        </w:tc>
        <w:tc>
          <w:tcPr>
            <w:tcW w:w="3690" w:type="dxa"/>
            <w:noWrap/>
            <w:hideMark/>
          </w:tcPr>
          <w:p w14:paraId="3C7AC54C" w14:textId="77777777" w:rsidR="007C1234" w:rsidRPr="00864584" w:rsidRDefault="007C1234" w:rsidP="00370B38">
            <w:r w:rsidRPr="00864584">
              <w:t>21</w:t>
            </w:r>
          </w:p>
        </w:tc>
      </w:tr>
      <w:tr w:rsidR="007C1234" w:rsidRPr="00864584" w14:paraId="4A205CA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6DB62EF" w14:textId="77777777" w:rsidR="007C1234" w:rsidRPr="00864584" w:rsidRDefault="007C1234" w:rsidP="00370B38">
            <w:r w:rsidRPr="00864584">
              <w:t>China</w:t>
            </w:r>
          </w:p>
        </w:tc>
        <w:tc>
          <w:tcPr>
            <w:tcW w:w="3690" w:type="dxa"/>
            <w:noWrap/>
            <w:hideMark/>
          </w:tcPr>
          <w:p w14:paraId="496F33BB" w14:textId="77777777" w:rsidR="007C1234" w:rsidRPr="00864584" w:rsidRDefault="007C1234" w:rsidP="00370B38">
            <w:r w:rsidRPr="00864584">
              <w:t>20</w:t>
            </w:r>
          </w:p>
        </w:tc>
      </w:tr>
      <w:tr w:rsidR="007C1234" w:rsidRPr="00864584" w14:paraId="590DA21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68F7D0F" w14:textId="77777777" w:rsidR="007C1234" w:rsidRPr="00864584" w:rsidRDefault="007C1234" w:rsidP="00370B38">
            <w:r w:rsidRPr="00864584">
              <w:t>Colombia</w:t>
            </w:r>
          </w:p>
        </w:tc>
        <w:tc>
          <w:tcPr>
            <w:tcW w:w="3690" w:type="dxa"/>
            <w:noWrap/>
            <w:hideMark/>
          </w:tcPr>
          <w:p w14:paraId="59BD9518" w14:textId="77777777" w:rsidR="007C1234" w:rsidRPr="00864584" w:rsidRDefault="007C1234" w:rsidP="00370B38">
            <w:r w:rsidRPr="00864584">
              <w:t>20</w:t>
            </w:r>
          </w:p>
        </w:tc>
      </w:tr>
      <w:tr w:rsidR="007C1234" w:rsidRPr="00864584" w14:paraId="016A9CC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B104D87" w14:textId="77777777" w:rsidR="007C1234" w:rsidRPr="00864584" w:rsidRDefault="007C1234" w:rsidP="00370B38">
            <w:r w:rsidRPr="00864584">
              <w:t>Hong Kong</w:t>
            </w:r>
          </w:p>
        </w:tc>
        <w:tc>
          <w:tcPr>
            <w:tcW w:w="3690" w:type="dxa"/>
            <w:noWrap/>
            <w:hideMark/>
          </w:tcPr>
          <w:p w14:paraId="3B7B39F1" w14:textId="77777777" w:rsidR="007C1234" w:rsidRPr="00864584" w:rsidRDefault="007C1234" w:rsidP="00370B38">
            <w:r w:rsidRPr="00864584">
              <w:t>20</w:t>
            </w:r>
          </w:p>
        </w:tc>
      </w:tr>
      <w:tr w:rsidR="007C1234" w:rsidRPr="00864584" w14:paraId="4C5B9AF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20E64E6" w14:textId="77777777" w:rsidR="007C1234" w:rsidRPr="00864584" w:rsidRDefault="007C1234" w:rsidP="00370B38">
            <w:r w:rsidRPr="00864584">
              <w:t>Singapore</w:t>
            </w:r>
          </w:p>
        </w:tc>
        <w:tc>
          <w:tcPr>
            <w:tcW w:w="3690" w:type="dxa"/>
            <w:noWrap/>
            <w:hideMark/>
          </w:tcPr>
          <w:p w14:paraId="2D41B222" w14:textId="77777777" w:rsidR="007C1234" w:rsidRPr="00864584" w:rsidRDefault="007C1234" w:rsidP="00370B38">
            <w:r w:rsidRPr="00864584">
              <w:t>20</w:t>
            </w:r>
          </w:p>
        </w:tc>
      </w:tr>
      <w:tr w:rsidR="007C1234" w:rsidRPr="00864584" w14:paraId="399B8D6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155D78A" w14:textId="77777777" w:rsidR="007C1234" w:rsidRPr="00864584" w:rsidRDefault="007C1234" w:rsidP="00370B38">
            <w:r w:rsidRPr="00864584">
              <w:t>Sweden</w:t>
            </w:r>
          </w:p>
        </w:tc>
        <w:tc>
          <w:tcPr>
            <w:tcW w:w="3690" w:type="dxa"/>
            <w:noWrap/>
            <w:hideMark/>
          </w:tcPr>
          <w:p w14:paraId="053ABE1A" w14:textId="77777777" w:rsidR="007C1234" w:rsidRPr="00864584" w:rsidRDefault="007C1234" w:rsidP="00370B38">
            <w:r w:rsidRPr="00864584">
              <w:t>20</w:t>
            </w:r>
          </w:p>
        </w:tc>
      </w:tr>
      <w:tr w:rsidR="007C1234" w:rsidRPr="00864584" w14:paraId="132266C4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F8BF3AC" w14:textId="77777777" w:rsidR="007C1234" w:rsidRPr="00864584" w:rsidRDefault="007C1234" w:rsidP="00370B38">
            <w:r w:rsidRPr="00864584">
              <w:t>Brazil</w:t>
            </w:r>
          </w:p>
        </w:tc>
        <w:tc>
          <w:tcPr>
            <w:tcW w:w="3690" w:type="dxa"/>
            <w:noWrap/>
            <w:hideMark/>
          </w:tcPr>
          <w:p w14:paraId="570FC5C1" w14:textId="77777777" w:rsidR="007C1234" w:rsidRPr="00864584" w:rsidRDefault="007C1234" w:rsidP="00370B38">
            <w:r w:rsidRPr="00864584">
              <w:t>19</w:t>
            </w:r>
          </w:p>
        </w:tc>
      </w:tr>
      <w:tr w:rsidR="007C1234" w:rsidRPr="00864584" w14:paraId="5CC9A92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9CD2507" w14:textId="77777777" w:rsidR="007C1234" w:rsidRPr="00864584" w:rsidRDefault="007C1234" w:rsidP="00370B38">
            <w:r w:rsidRPr="00864584">
              <w:t>Cuba</w:t>
            </w:r>
          </w:p>
        </w:tc>
        <w:tc>
          <w:tcPr>
            <w:tcW w:w="3690" w:type="dxa"/>
            <w:noWrap/>
            <w:hideMark/>
          </w:tcPr>
          <w:p w14:paraId="3E123D62" w14:textId="77777777" w:rsidR="007C1234" w:rsidRPr="00864584" w:rsidRDefault="007C1234" w:rsidP="00370B38">
            <w:r w:rsidRPr="00864584">
              <w:t>18</w:t>
            </w:r>
          </w:p>
        </w:tc>
      </w:tr>
      <w:tr w:rsidR="007C1234" w:rsidRPr="00864584" w14:paraId="7FB226A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F6AFAC2" w14:textId="77777777" w:rsidR="007C1234" w:rsidRPr="00864584" w:rsidRDefault="007C1234" w:rsidP="00370B38">
            <w:r w:rsidRPr="00864584">
              <w:t>Denmark</w:t>
            </w:r>
          </w:p>
        </w:tc>
        <w:tc>
          <w:tcPr>
            <w:tcW w:w="3690" w:type="dxa"/>
            <w:noWrap/>
            <w:hideMark/>
          </w:tcPr>
          <w:p w14:paraId="0622CA28" w14:textId="77777777" w:rsidR="007C1234" w:rsidRPr="00864584" w:rsidRDefault="007C1234" w:rsidP="00370B38">
            <w:r w:rsidRPr="00864584">
              <w:t>18</w:t>
            </w:r>
          </w:p>
        </w:tc>
      </w:tr>
      <w:tr w:rsidR="007C1234" w:rsidRPr="00864584" w14:paraId="3F2C121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0822232" w14:textId="77777777" w:rsidR="007C1234" w:rsidRPr="00864584" w:rsidRDefault="007C1234" w:rsidP="00370B38">
            <w:r w:rsidRPr="00864584">
              <w:t>India</w:t>
            </w:r>
          </w:p>
        </w:tc>
        <w:tc>
          <w:tcPr>
            <w:tcW w:w="3690" w:type="dxa"/>
            <w:noWrap/>
            <w:hideMark/>
          </w:tcPr>
          <w:p w14:paraId="4B66BB4B" w14:textId="77777777" w:rsidR="007C1234" w:rsidRPr="00864584" w:rsidRDefault="007C1234" w:rsidP="00370B38">
            <w:r w:rsidRPr="00864584">
              <w:t>18</w:t>
            </w:r>
          </w:p>
        </w:tc>
      </w:tr>
      <w:tr w:rsidR="007C1234" w:rsidRPr="00864584" w14:paraId="129EAA7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8BE36FA" w14:textId="77777777" w:rsidR="007C1234" w:rsidRPr="00864584" w:rsidRDefault="007C1234" w:rsidP="00370B38">
            <w:r w:rsidRPr="00864584">
              <w:t>Kenya</w:t>
            </w:r>
          </w:p>
        </w:tc>
        <w:tc>
          <w:tcPr>
            <w:tcW w:w="3690" w:type="dxa"/>
            <w:noWrap/>
            <w:hideMark/>
          </w:tcPr>
          <w:p w14:paraId="544FC0A7" w14:textId="77777777" w:rsidR="007C1234" w:rsidRPr="00864584" w:rsidRDefault="007C1234" w:rsidP="00370B38">
            <w:r w:rsidRPr="00864584">
              <w:t>18</w:t>
            </w:r>
          </w:p>
        </w:tc>
      </w:tr>
      <w:tr w:rsidR="007C1234" w:rsidRPr="00864584" w14:paraId="3A77994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BFEBBB2" w14:textId="77777777" w:rsidR="007C1234" w:rsidRPr="00864584" w:rsidRDefault="007C1234" w:rsidP="00370B38">
            <w:r w:rsidRPr="00864584">
              <w:t>Barbados</w:t>
            </w:r>
          </w:p>
        </w:tc>
        <w:tc>
          <w:tcPr>
            <w:tcW w:w="3690" w:type="dxa"/>
            <w:noWrap/>
            <w:hideMark/>
          </w:tcPr>
          <w:p w14:paraId="26739067" w14:textId="77777777" w:rsidR="007C1234" w:rsidRPr="00864584" w:rsidRDefault="007C1234" w:rsidP="00370B38">
            <w:r w:rsidRPr="00864584">
              <w:t>17</w:t>
            </w:r>
          </w:p>
        </w:tc>
      </w:tr>
      <w:tr w:rsidR="007C1234" w:rsidRPr="00864584" w14:paraId="53A4C9E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93F4AA7" w14:textId="77777777" w:rsidR="007C1234" w:rsidRPr="00864584" w:rsidRDefault="007C1234" w:rsidP="00370B38">
            <w:r w:rsidRPr="00864584">
              <w:t>Senegal</w:t>
            </w:r>
          </w:p>
        </w:tc>
        <w:tc>
          <w:tcPr>
            <w:tcW w:w="3690" w:type="dxa"/>
            <w:noWrap/>
            <w:hideMark/>
          </w:tcPr>
          <w:p w14:paraId="2C1F9BB2" w14:textId="77777777" w:rsidR="007C1234" w:rsidRPr="00864584" w:rsidRDefault="007C1234" w:rsidP="00370B38">
            <w:r w:rsidRPr="00864584">
              <w:t>16</w:t>
            </w:r>
          </w:p>
        </w:tc>
      </w:tr>
      <w:tr w:rsidR="007C1234" w:rsidRPr="00864584" w14:paraId="45509FD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3E1FB94" w14:textId="77777777" w:rsidR="007C1234" w:rsidRPr="00864584" w:rsidRDefault="007C1234" w:rsidP="00370B38">
            <w:r w:rsidRPr="00864584">
              <w:t>Costa Rica</w:t>
            </w:r>
          </w:p>
        </w:tc>
        <w:tc>
          <w:tcPr>
            <w:tcW w:w="3690" w:type="dxa"/>
            <w:noWrap/>
            <w:hideMark/>
          </w:tcPr>
          <w:p w14:paraId="3F7D4F1B" w14:textId="77777777" w:rsidR="007C1234" w:rsidRPr="00864584" w:rsidRDefault="007C1234" w:rsidP="00370B38">
            <w:r w:rsidRPr="00864584">
              <w:t>15</w:t>
            </w:r>
          </w:p>
        </w:tc>
      </w:tr>
      <w:tr w:rsidR="007C1234" w:rsidRPr="00864584" w14:paraId="7D71FA4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110DD90" w14:textId="77777777" w:rsidR="007C1234" w:rsidRPr="00864584" w:rsidRDefault="007C1234" w:rsidP="00370B38">
            <w:r w:rsidRPr="00864584">
              <w:t>Portugal</w:t>
            </w:r>
          </w:p>
        </w:tc>
        <w:tc>
          <w:tcPr>
            <w:tcW w:w="3690" w:type="dxa"/>
            <w:noWrap/>
            <w:hideMark/>
          </w:tcPr>
          <w:p w14:paraId="3F10AAB7" w14:textId="77777777" w:rsidR="007C1234" w:rsidRPr="00864584" w:rsidRDefault="007C1234" w:rsidP="00370B38">
            <w:r w:rsidRPr="00864584">
              <w:t>15</w:t>
            </w:r>
          </w:p>
        </w:tc>
      </w:tr>
      <w:tr w:rsidR="007C1234" w:rsidRPr="00864584" w14:paraId="2AC1BF2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89C7BA6" w14:textId="77777777" w:rsidR="007C1234" w:rsidRPr="00864584" w:rsidRDefault="007C1234" w:rsidP="00370B38">
            <w:r w:rsidRPr="00864584">
              <w:t>Vietnam</w:t>
            </w:r>
          </w:p>
        </w:tc>
        <w:tc>
          <w:tcPr>
            <w:tcW w:w="3690" w:type="dxa"/>
            <w:noWrap/>
            <w:hideMark/>
          </w:tcPr>
          <w:p w14:paraId="464045C7" w14:textId="77777777" w:rsidR="007C1234" w:rsidRPr="00864584" w:rsidRDefault="007C1234" w:rsidP="00370B38">
            <w:r w:rsidRPr="00864584">
              <w:t>15</w:t>
            </w:r>
          </w:p>
        </w:tc>
      </w:tr>
      <w:tr w:rsidR="007C1234" w:rsidRPr="00864584" w14:paraId="5BCAF2B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5CF2F88" w14:textId="77777777" w:rsidR="007C1234" w:rsidRPr="00864584" w:rsidRDefault="007C1234" w:rsidP="00370B38">
            <w:r w:rsidRPr="00864584">
              <w:t>American Samoa</w:t>
            </w:r>
          </w:p>
        </w:tc>
        <w:tc>
          <w:tcPr>
            <w:tcW w:w="3690" w:type="dxa"/>
            <w:noWrap/>
            <w:hideMark/>
          </w:tcPr>
          <w:p w14:paraId="585F519E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184464B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3CF1C6C" w14:textId="77777777" w:rsidR="007C1234" w:rsidRPr="00864584" w:rsidRDefault="007C1234" w:rsidP="00370B38">
            <w:r w:rsidRPr="00864584">
              <w:t>Bahamas</w:t>
            </w:r>
          </w:p>
        </w:tc>
        <w:tc>
          <w:tcPr>
            <w:tcW w:w="3690" w:type="dxa"/>
            <w:noWrap/>
            <w:hideMark/>
          </w:tcPr>
          <w:p w14:paraId="0B8213F5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6B286F1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2D96C1F" w14:textId="77777777" w:rsidR="007C1234" w:rsidRPr="00864584" w:rsidRDefault="007C1234" w:rsidP="00370B38">
            <w:r w:rsidRPr="00864584">
              <w:t>Cape Verde</w:t>
            </w:r>
          </w:p>
        </w:tc>
        <w:tc>
          <w:tcPr>
            <w:tcW w:w="3690" w:type="dxa"/>
            <w:noWrap/>
            <w:hideMark/>
          </w:tcPr>
          <w:p w14:paraId="3A15A359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756ED4F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93B86F4" w14:textId="77777777" w:rsidR="007C1234" w:rsidRPr="00864584" w:rsidRDefault="007C1234" w:rsidP="00370B38">
            <w:r w:rsidRPr="00864584">
              <w:t>French Polynesia</w:t>
            </w:r>
          </w:p>
        </w:tc>
        <w:tc>
          <w:tcPr>
            <w:tcW w:w="3690" w:type="dxa"/>
            <w:noWrap/>
            <w:hideMark/>
          </w:tcPr>
          <w:p w14:paraId="4BB4E2D5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170F4BC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7EC6ABC" w14:textId="77777777" w:rsidR="007C1234" w:rsidRPr="00864584" w:rsidRDefault="007C1234" w:rsidP="00370B38">
            <w:r w:rsidRPr="00864584">
              <w:t>Gabon</w:t>
            </w:r>
          </w:p>
        </w:tc>
        <w:tc>
          <w:tcPr>
            <w:tcW w:w="3690" w:type="dxa"/>
            <w:noWrap/>
            <w:hideMark/>
          </w:tcPr>
          <w:p w14:paraId="03C77CE7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79A256E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0DB3BC1" w14:textId="77777777" w:rsidR="007C1234" w:rsidRPr="00864584" w:rsidRDefault="007C1234" w:rsidP="00370B38">
            <w:r w:rsidRPr="00864584">
              <w:t>Ghana</w:t>
            </w:r>
          </w:p>
        </w:tc>
        <w:tc>
          <w:tcPr>
            <w:tcW w:w="3690" w:type="dxa"/>
            <w:noWrap/>
            <w:hideMark/>
          </w:tcPr>
          <w:p w14:paraId="35903DDF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6DA1D2C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3ED7D70" w14:textId="77777777" w:rsidR="007C1234" w:rsidRPr="00864584" w:rsidRDefault="007C1234" w:rsidP="00370B38">
            <w:r w:rsidRPr="00864584">
              <w:t>Guinea</w:t>
            </w:r>
          </w:p>
        </w:tc>
        <w:tc>
          <w:tcPr>
            <w:tcW w:w="3690" w:type="dxa"/>
            <w:noWrap/>
            <w:hideMark/>
          </w:tcPr>
          <w:p w14:paraId="28F22C7F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3168133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42144C2" w14:textId="77777777" w:rsidR="007C1234" w:rsidRPr="00864584" w:rsidRDefault="007C1234" w:rsidP="00370B38">
            <w:r w:rsidRPr="00864584">
              <w:t>Jamaica</w:t>
            </w:r>
          </w:p>
        </w:tc>
        <w:tc>
          <w:tcPr>
            <w:tcW w:w="3690" w:type="dxa"/>
            <w:noWrap/>
            <w:hideMark/>
          </w:tcPr>
          <w:p w14:paraId="3B57C688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56B8263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0B60D96" w14:textId="77777777" w:rsidR="007C1234" w:rsidRPr="00864584" w:rsidRDefault="007C1234" w:rsidP="00370B38">
            <w:r w:rsidRPr="00864584">
              <w:lastRenderedPageBreak/>
              <w:t>Mauritania</w:t>
            </w:r>
          </w:p>
        </w:tc>
        <w:tc>
          <w:tcPr>
            <w:tcW w:w="3690" w:type="dxa"/>
            <w:noWrap/>
            <w:hideMark/>
          </w:tcPr>
          <w:p w14:paraId="6333D67B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507DDB55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19F091C" w14:textId="77777777" w:rsidR="007C1234" w:rsidRPr="00864584" w:rsidRDefault="007C1234" w:rsidP="00370B38">
            <w:r w:rsidRPr="00864584">
              <w:t>Nigeria</w:t>
            </w:r>
          </w:p>
        </w:tc>
        <w:tc>
          <w:tcPr>
            <w:tcW w:w="3690" w:type="dxa"/>
            <w:noWrap/>
            <w:hideMark/>
          </w:tcPr>
          <w:p w14:paraId="7D2D5E0C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6AB0C37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7543827" w14:textId="77777777" w:rsidR="007C1234" w:rsidRPr="00864584" w:rsidRDefault="007C1234" w:rsidP="00370B38">
            <w:r w:rsidRPr="00864584">
              <w:t>Puerto Rico</w:t>
            </w:r>
          </w:p>
        </w:tc>
        <w:tc>
          <w:tcPr>
            <w:tcW w:w="3690" w:type="dxa"/>
            <w:noWrap/>
            <w:hideMark/>
          </w:tcPr>
          <w:p w14:paraId="44FAF5B4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5F4A4B55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A46CA14" w14:textId="77777777" w:rsidR="007C1234" w:rsidRPr="00864584" w:rsidRDefault="007C1234" w:rsidP="00370B38">
            <w:r w:rsidRPr="00864584">
              <w:t>Taiwan</w:t>
            </w:r>
          </w:p>
        </w:tc>
        <w:tc>
          <w:tcPr>
            <w:tcW w:w="3690" w:type="dxa"/>
            <w:noWrap/>
            <w:hideMark/>
          </w:tcPr>
          <w:p w14:paraId="28C316B1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58068F6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038DD36" w14:textId="77777777" w:rsidR="007C1234" w:rsidRPr="00864584" w:rsidRDefault="007C1234" w:rsidP="00370B38">
            <w:r w:rsidRPr="00864584">
              <w:t>Tanzania</w:t>
            </w:r>
          </w:p>
        </w:tc>
        <w:tc>
          <w:tcPr>
            <w:tcW w:w="3690" w:type="dxa"/>
            <w:noWrap/>
            <w:hideMark/>
          </w:tcPr>
          <w:p w14:paraId="608B3895" w14:textId="77777777" w:rsidR="007C1234" w:rsidRPr="00864584" w:rsidRDefault="007C1234" w:rsidP="00370B38">
            <w:r w:rsidRPr="00864584">
              <w:t>14</w:t>
            </w:r>
          </w:p>
        </w:tc>
      </w:tr>
      <w:tr w:rsidR="007C1234" w:rsidRPr="00864584" w14:paraId="51EF12F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EB87C79" w14:textId="77777777" w:rsidR="007C1234" w:rsidRPr="00864584" w:rsidRDefault="007C1234" w:rsidP="00370B38">
            <w:r w:rsidRPr="00864584">
              <w:t>Egypt</w:t>
            </w:r>
          </w:p>
        </w:tc>
        <w:tc>
          <w:tcPr>
            <w:tcW w:w="3690" w:type="dxa"/>
            <w:noWrap/>
            <w:hideMark/>
          </w:tcPr>
          <w:p w14:paraId="568BF2D1" w14:textId="77777777" w:rsidR="007C1234" w:rsidRPr="00864584" w:rsidRDefault="007C1234" w:rsidP="00370B38">
            <w:r w:rsidRPr="00864584">
              <w:t>13</w:t>
            </w:r>
          </w:p>
        </w:tc>
      </w:tr>
      <w:tr w:rsidR="007C1234" w:rsidRPr="00864584" w14:paraId="5F5E30E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BB876A9" w14:textId="77777777" w:rsidR="007C1234" w:rsidRPr="00864584" w:rsidRDefault="007C1234" w:rsidP="00370B38">
            <w:r w:rsidRPr="00864584">
              <w:t>New Zealand</w:t>
            </w:r>
          </w:p>
        </w:tc>
        <w:tc>
          <w:tcPr>
            <w:tcW w:w="3690" w:type="dxa"/>
            <w:noWrap/>
            <w:hideMark/>
          </w:tcPr>
          <w:p w14:paraId="4EAD09CF" w14:textId="77777777" w:rsidR="007C1234" w:rsidRPr="00864584" w:rsidRDefault="007C1234" w:rsidP="00370B38">
            <w:r w:rsidRPr="00864584">
              <w:t>13</w:t>
            </w:r>
          </w:p>
        </w:tc>
      </w:tr>
      <w:tr w:rsidR="007C1234" w:rsidRPr="00864584" w14:paraId="22AFA2A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B87CF10" w14:textId="77777777" w:rsidR="007C1234" w:rsidRPr="00864584" w:rsidRDefault="007C1234" w:rsidP="00370B38">
            <w:r w:rsidRPr="00864584">
              <w:t>Ecuador</w:t>
            </w:r>
          </w:p>
        </w:tc>
        <w:tc>
          <w:tcPr>
            <w:tcW w:w="3690" w:type="dxa"/>
            <w:noWrap/>
            <w:hideMark/>
          </w:tcPr>
          <w:p w14:paraId="641F5FEB" w14:textId="77777777" w:rsidR="007C1234" w:rsidRPr="00864584" w:rsidRDefault="007C1234" w:rsidP="00370B38">
            <w:r w:rsidRPr="00864584">
              <w:t>12</w:t>
            </w:r>
          </w:p>
        </w:tc>
      </w:tr>
      <w:tr w:rsidR="007C1234" w:rsidRPr="00864584" w14:paraId="5C6FC7C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7007454" w14:textId="77777777" w:rsidR="007C1234" w:rsidRPr="00864584" w:rsidRDefault="007C1234" w:rsidP="00370B38">
            <w:r w:rsidRPr="00864584">
              <w:t>Netherlands Antilles</w:t>
            </w:r>
          </w:p>
        </w:tc>
        <w:tc>
          <w:tcPr>
            <w:tcW w:w="3690" w:type="dxa"/>
            <w:noWrap/>
            <w:hideMark/>
          </w:tcPr>
          <w:p w14:paraId="777B9E2B" w14:textId="77777777" w:rsidR="007C1234" w:rsidRPr="00864584" w:rsidRDefault="007C1234" w:rsidP="00370B38">
            <w:r w:rsidRPr="00864584">
              <w:t>12</w:t>
            </w:r>
          </w:p>
        </w:tc>
      </w:tr>
      <w:tr w:rsidR="007C1234" w:rsidRPr="00864584" w14:paraId="785DA93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7506713" w14:textId="77777777" w:rsidR="007C1234" w:rsidRPr="00864584" w:rsidRDefault="007C1234" w:rsidP="00370B38">
            <w:r w:rsidRPr="00864584">
              <w:t>Trinidad and Tobago</w:t>
            </w:r>
          </w:p>
        </w:tc>
        <w:tc>
          <w:tcPr>
            <w:tcW w:w="3690" w:type="dxa"/>
            <w:noWrap/>
            <w:hideMark/>
          </w:tcPr>
          <w:p w14:paraId="728F23CF" w14:textId="77777777" w:rsidR="007C1234" w:rsidRPr="00864584" w:rsidRDefault="007C1234" w:rsidP="00370B38">
            <w:r w:rsidRPr="00864584">
              <w:t>12</w:t>
            </w:r>
          </w:p>
        </w:tc>
      </w:tr>
      <w:tr w:rsidR="007C1234" w:rsidRPr="00864584" w14:paraId="2A10777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C31AE46" w14:textId="77777777" w:rsidR="007C1234" w:rsidRPr="00864584" w:rsidRDefault="007C1234" w:rsidP="00370B38">
            <w:r w:rsidRPr="00864584">
              <w:t>Dominican Republic</w:t>
            </w:r>
          </w:p>
        </w:tc>
        <w:tc>
          <w:tcPr>
            <w:tcW w:w="3690" w:type="dxa"/>
            <w:noWrap/>
            <w:hideMark/>
          </w:tcPr>
          <w:p w14:paraId="58F780AE" w14:textId="77777777" w:rsidR="007C1234" w:rsidRPr="00864584" w:rsidRDefault="007C1234" w:rsidP="00370B38">
            <w:r w:rsidRPr="00864584">
              <w:t>11</w:t>
            </w:r>
          </w:p>
        </w:tc>
      </w:tr>
      <w:tr w:rsidR="007C1234" w:rsidRPr="00864584" w14:paraId="45D8110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4C3EB6B" w14:textId="77777777" w:rsidR="007C1234" w:rsidRPr="00864584" w:rsidRDefault="007C1234" w:rsidP="00370B38">
            <w:r w:rsidRPr="00864584">
              <w:t>Solomon Islands</w:t>
            </w:r>
          </w:p>
        </w:tc>
        <w:tc>
          <w:tcPr>
            <w:tcW w:w="3690" w:type="dxa"/>
            <w:noWrap/>
            <w:hideMark/>
          </w:tcPr>
          <w:p w14:paraId="7B2B43E1" w14:textId="77777777" w:rsidR="007C1234" w:rsidRPr="00864584" w:rsidRDefault="007C1234" w:rsidP="00370B38">
            <w:r w:rsidRPr="00864584">
              <w:t>11</w:t>
            </w:r>
          </w:p>
        </w:tc>
      </w:tr>
      <w:tr w:rsidR="007C1234" w:rsidRPr="00864584" w14:paraId="6653FDE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D1281AE" w14:textId="77777777" w:rsidR="007C1234" w:rsidRPr="00864584" w:rsidRDefault="007C1234" w:rsidP="00370B38">
            <w:r w:rsidRPr="00864584">
              <w:t>Venezuela</w:t>
            </w:r>
          </w:p>
        </w:tc>
        <w:tc>
          <w:tcPr>
            <w:tcW w:w="3690" w:type="dxa"/>
            <w:noWrap/>
            <w:hideMark/>
          </w:tcPr>
          <w:p w14:paraId="1A05A9E9" w14:textId="77777777" w:rsidR="007C1234" w:rsidRPr="00864584" w:rsidRDefault="007C1234" w:rsidP="00370B38">
            <w:r w:rsidRPr="00864584">
              <w:t>11</w:t>
            </w:r>
          </w:p>
        </w:tc>
      </w:tr>
      <w:tr w:rsidR="007C1234" w:rsidRPr="00864584" w14:paraId="17F09504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F3F56FD" w14:textId="77777777" w:rsidR="007C1234" w:rsidRPr="00864584" w:rsidRDefault="007C1234" w:rsidP="00370B38">
            <w:r w:rsidRPr="00864584">
              <w:t>Panama</w:t>
            </w:r>
          </w:p>
        </w:tc>
        <w:tc>
          <w:tcPr>
            <w:tcW w:w="3690" w:type="dxa"/>
            <w:noWrap/>
            <w:hideMark/>
          </w:tcPr>
          <w:p w14:paraId="7BF8EEDD" w14:textId="77777777" w:rsidR="007C1234" w:rsidRPr="00864584" w:rsidRDefault="007C1234" w:rsidP="00370B38">
            <w:r w:rsidRPr="00864584">
              <w:t>10</w:t>
            </w:r>
          </w:p>
        </w:tc>
      </w:tr>
      <w:tr w:rsidR="007C1234" w:rsidRPr="00864584" w14:paraId="748BCF3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3917055" w14:textId="77777777" w:rsidR="007C1234" w:rsidRPr="00864584" w:rsidRDefault="007C1234" w:rsidP="00370B38">
            <w:r w:rsidRPr="00864584">
              <w:t>Papua New Guinea</w:t>
            </w:r>
          </w:p>
        </w:tc>
        <w:tc>
          <w:tcPr>
            <w:tcW w:w="3690" w:type="dxa"/>
            <w:noWrap/>
            <w:hideMark/>
          </w:tcPr>
          <w:p w14:paraId="7D8F10FE" w14:textId="77777777" w:rsidR="007C1234" w:rsidRPr="00864584" w:rsidRDefault="007C1234" w:rsidP="00370B38">
            <w:r w:rsidRPr="00864584">
              <w:t>10</w:t>
            </w:r>
          </w:p>
        </w:tc>
      </w:tr>
      <w:tr w:rsidR="007C1234" w:rsidRPr="00864584" w14:paraId="188F291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29A57D0" w14:textId="77777777" w:rsidR="007C1234" w:rsidRPr="00864584" w:rsidRDefault="007C1234" w:rsidP="00370B38">
            <w:r w:rsidRPr="00864584">
              <w:t>UAE</w:t>
            </w:r>
          </w:p>
        </w:tc>
        <w:tc>
          <w:tcPr>
            <w:tcW w:w="3690" w:type="dxa"/>
            <w:noWrap/>
            <w:hideMark/>
          </w:tcPr>
          <w:p w14:paraId="66279BC1" w14:textId="77777777" w:rsidR="007C1234" w:rsidRPr="00864584" w:rsidRDefault="007C1234" w:rsidP="00370B38">
            <w:r w:rsidRPr="00864584">
              <w:t>10</w:t>
            </w:r>
          </w:p>
        </w:tc>
      </w:tr>
      <w:tr w:rsidR="007C1234" w:rsidRPr="00864584" w14:paraId="45A38AE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728E386" w14:textId="77777777" w:rsidR="007C1234" w:rsidRPr="00864584" w:rsidRDefault="007C1234" w:rsidP="00370B38">
            <w:r w:rsidRPr="00864584">
              <w:t>Fiji</w:t>
            </w:r>
          </w:p>
        </w:tc>
        <w:tc>
          <w:tcPr>
            <w:tcW w:w="3690" w:type="dxa"/>
            <w:noWrap/>
            <w:hideMark/>
          </w:tcPr>
          <w:p w14:paraId="06AD690B" w14:textId="77777777" w:rsidR="007C1234" w:rsidRPr="00864584" w:rsidRDefault="007C1234" w:rsidP="00370B38">
            <w:r w:rsidRPr="00864584">
              <w:t>8</w:t>
            </w:r>
          </w:p>
        </w:tc>
      </w:tr>
      <w:tr w:rsidR="007C1234" w:rsidRPr="00864584" w14:paraId="7A643D9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E14E42A" w14:textId="77777777" w:rsidR="007C1234" w:rsidRPr="00864584" w:rsidRDefault="007C1234" w:rsidP="00370B38">
            <w:r w:rsidRPr="00864584">
              <w:t>Mauritius</w:t>
            </w:r>
          </w:p>
        </w:tc>
        <w:tc>
          <w:tcPr>
            <w:tcW w:w="3690" w:type="dxa"/>
            <w:noWrap/>
            <w:hideMark/>
          </w:tcPr>
          <w:p w14:paraId="7281D8BA" w14:textId="77777777" w:rsidR="007C1234" w:rsidRPr="00864584" w:rsidRDefault="007C1234" w:rsidP="00370B38">
            <w:r w:rsidRPr="00864584">
              <w:t>8</w:t>
            </w:r>
          </w:p>
        </w:tc>
      </w:tr>
      <w:tr w:rsidR="007C1234" w:rsidRPr="00864584" w14:paraId="1C6DFF6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29CE5E2" w14:textId="77777777" w:rsidR="007C1234" w:rsidRPr="00864584" w:rsidRDefault="007C1234" w:rsidP="00370B38">
            <w:r w:rsidRPr="00864584">
              <w:t>Seychelles</w:t>
            </w:r>
          </w:p>
        </w:tc>
        <w:tc>
          <w:tcPr>
            <w:tcW w:w="3690" w:type="dxa"/>
            <w:noWrap/>
            <w:hideMark/>
          </w:tcPr>
          <w:p w14:paraId="082C0950" w14:textId="77777777" w:rsidR="007C1234" w:rsidRPr="00864584" w:rsidRDefault="007C1234" w:rsidP="00370B38">
            <w:r w:rsidRPr="00864584">
              <w:t>8</w:t>
            </w:r>
          </w:p>
        </w:tc>
      </w:tr>
      <w:tr w:rsidR="007C1234" w:rsidRPr="00864584" w14:paraId="583E320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2ECEFBC" w14:textId="77777777" w:rsidR="007C1234" w:rsidRPr="00864584" w:rsidRDefault="007C1234" w:rsidP="00370B38">
            <w:r w:rsidRPr="00864584">
              <w:t>Chile</w:t>
            </w:r>
          </w:p>
        </w:tc>
        <w:tc>
          <w:tcPr>
            <w:tcW w:w="3690" w:type="dxa"/>
            <w:noWrap/>
            <w:hideMark/>
          </w:tcPr>
          <w:p w14:paraId="16B5D1CC" w14:textId="77777777" w:rsidR="007C1234" w:rsidRPr="00864584" w:rsidRDefault="007C1234" w:rsidP="00370B38">
            <w:r w:rsidRPr="00864584">
              <w:t>7</w:t>
            </w:r>
          </w:p>
        </w:tc>
      </w:tr>
      <w:tr w:rsidR="007C1234" w:rsidRPr="00864584" w14:paraId="4975371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5135711" w14:textId="77777777" w:rsidR="007C1234" w:rsidRPr="00864584" w:rsidRDefault="007C1234" w:rsidP="00370B38">
            <w:r w:rsidRPr="00864584">
              <w:t>Maldives</w:t>
            </w:r>
          </w:p>
        </w:tc>
        <w:tc>
          <w:tcPr>
            <w:tcW w:w="3690" w:type="dxa"/>
            <w:noWrap/>
            <w:hideMark/>
          </w:tcPr>
          <w:p w14:paraId="32001D6A" w14:textId="77777777" w:rsidR="007C1234" w:rsidRPr="00864584" w:rsidRDefault="007C1234" w:rsidP="00370B38">
            <w:r w:rsidRPr="00864584">
              <w:t>7</w:t>
            </w:r>
          </w:p>
        </w:tc>
      </w:tr>
      <w:tr w:rsidR="007C1234" w:rsidRPr="00864584" w14:paraId="455C97D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0D01194" w14:textId="77777777" w:rsidR="007C1234" w:rsidRPr="00864584" w:rsidRDefault="007C1234" w:rsidP="00370B38">
            <w:r w:rsidRPr="00864584">
              <w:t>Nicaragua</w:t>
            </w:r>
          </w:p>
        </w:tc>
        <w:tc>
          <w:tcPr>
            <w:tcW w:w="3690" w:type="dxa"/>
            <w:noWrap/>
            <w:hideMark/>
          </w:tcPr>
          <w:p w14:paraId="393F1D87" w14:textId="77777777" w:rsidR="007C1234" w:rsidRPr="00864584" w:rsidRDefault="007C1234" w:rsidP="00370B38">
            <w:r w:rsidRPr="00864584">
              <w:t>7</w:t>
            </w:r>
          </w:p>
        </w:tc>
      </w:tr>
      <w:tr w:rsidR="007C1234" w:rsidRPr="00864584" w14:paraId="3A75809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C38E341" w14:textId="77777777" w:rsidR="007C1234" w:rsidRPr="00864584" w:rsidRDefault="007C1234" w:rsidP="00370B38">
            <w:r w:rsidRPr="00864584">
              <w:t>Qatar</w:t>
            </w:r>
          </w:p>
        </w:tc>
        <w:tc>
          <w:tcPr>
            <w:tcW w:w="3690" w:type="dxa"/>
            <w:noWrap/>
            <w:hideMark/>
          </w:tcPr>
          <w:p w14:paraId="7D72DC2C" w14:textId="77777777" w:rsidR="007C1234" w:rsidRPr="00864584" w:rsidRDefault="007C1234" w:rsidP="00370B38">
            <w:r w:rsidRPr="00864584">
              <w:t>7</w:t>
            </w:r>
          </w:p>
        </w:tc>
      </w:tr>
      <w:tr w:rsidR="007C1234" w:rsidRPr="00864584" w14:paraId="4D45B0B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8D2FD64" w14:textId="77777777" w:rsidR="007C1234" w:rsidRPr="00864584" w:rsidRDefault="007C1234" w:rsidP="00370B38">
            <w:r w:rsidRPr="00864584">
              <w:t>Timor-Leste</w:t>
            </w:r>
          </w:p>
        </w:tc>
        <w:tc>
          <w:tcPr>
            <w:tcW w:w="3690" w:type="dxa"/>
            <w:noWrap/>
            <w:hideMark/>
          </w:tcPr>
          <w:p w14:paraId="614FCBAE" w14:textId="77777777" w:rsidR="007C1234" w:rsidRPr="00864584" w:rsidRDefault="007C1234" w:rsidP="00370B38">
            <w:r w:rsidRPr="00864584">
              <w:t>7</w:t>
            </w:r>
          </w:p>
        </w:tc>
      </w:tr>
      <w:tr w:rsidR="007C1234" w:rsidRPr="00864584" w14:paraId="7E262C6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5987861" w14:textId="77777777" w:rsidR="007C1234" w:rsidRPr="00864584" w:rsidRDefault="007C1234" w:rsidP="00370B38">
            <w:r w:rsidRPr="00864584">
              <w:t>Austria</w:t>
            </w:r>
          </w:p>
        </w:tc>
        <w:tc>
          <w:tcPr>
            <w:tcW w:w="3690" w:type="dxa"/>
            <w:noWrap/>
            <w:hideMark/>
          </w:tcPr>
          <w:p w14:paraId="454EE14D" w14:textId="77777777" w:rsidR="007C1234" w:rsidRPr="00864584" w:rsidRDefault="007C1234" w:rsidP="00370B38">
            <w:r w:rsidRPr="00864584">
              <w:t>6</w:t>
            </w:r>
          </w:p>
        </w:tc>
      </w:tr>
      <w:tr w:rsidR="007C1234" w:rsidRPr="00864584" w14:paraId="6135CEF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9832931" w14:textId="77777777" w:rsidR="007C1234" w:rsidRPr="00864584" w:rsidRDefault="007C1234" w:rsidP="00370B38">
            <w:r w:rsidRPr="00864584">
              <w:t>La Reunion</w:t>
            </w:r>
          </w:p>
        </w:tc>
        <w:tc>
          <w:tcPr>
            <w:tcW w:w="3690" w:type="dxa"/>
            <w:noWrap/>
            <w:hideMark/>
          </w:tcPr>
          <w:p w14:paraId="57CFFD50" w14:textId="77777777" w:rsidR="007C1234" w:rsidRPr="00864584" w:rsidRDefault="007C1234" w:rsidP="00370B38">
            <w:r w:rsidRPr="00864584">
              <w:t>6</w:t>
            </w:r>
          </w:p>
        </w:tc>
      </w:tr>
      <w:tr w:rsidR="007C1234" w:rsidRPr="00864584" w14:paraId="50766BD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8519898" w14:textId="77777777" w:rsidR="007C1234" w:rsidRPr="00864584" w:rsidRDefault="007C1234" w:rsidP="00370B38">
            <w:r w:rsidRPr="00864584">
              <w:t>Sri Lanka</w:t>
            </w:r>
          </w:p>
        </w:tc>
        <w:tc>
          <w:tcPr>
            <w:tcW w:w="3690" w:type="dxa"/>
            <w:noWrap/>
            <w:hideMark/>
          </w:tcPr>
          <w:p w14:paraId="1D57E845" w14:textId="77777777" w:rsidR="007C1234" w:rsidRPr="00864584" w:rsidRDefault="007C1234" w:rsidP="00370B38">
            <w:r w:rsidRPr="00864584">
              <w:t>6</w:t>
            </w:r>
          </w:p>
        </w:tc>
      </w:tr>
      <w:tr w:rsidR="007C1234" w:rsidRPr="00864584" w14:paraId="404C54D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A150474" w14:textId="77777777" w:rsidR="007C1234" w:rsidRPr="00864584" w:rsidRDefault="007C1234" w:rsidP="00370B38">
            <w:r w:rsidRPr="00864584">
              <w:t>Vanuatu</w:t>
            </w:r>
          </w:p>
        </w:tc>
        <w:tc>
          <w:tcPr>
            <w:tcW w:w="3690" w:type="dxa"/>
            <w:noWrap/>
            <w:hideMark/>
          </w:tcPr>
          <w:p w14:paraId="4358CA0E" w14:textId="77777777" w:rsidR="007C1234" w:rsidRPr="00864584" w:rsidRDefault="007C1234" w:rsidP="00370B38">
            <w:r w:rsidRPr="00864584">
              <w:t>6</w:t>
            </w:r>
          </w:p>
        </w:tc>
      </w:tr>
      <w:tr w:rsidR="007C1234" w:rsidRPr="00864584" w14:paraId="520EBC0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B5FF9E6" w14:textId="77777777" w:rsidR="007C1234" w:rsidRPr="00864584" w:rsidRDefault="007C1234" w:rsidP="00370B38">
            <w:r w:rsidRPr="00864584">
              <w:t>Guam</w:t>
            </w:r>
          </w:p>
        </w:tc>
        <w:tc>
          <w:tcPr>
            <w:tcW w:w="3690" w:type="dxa"/>
            <w:noWrap/>
            <w:hideMark/>
          </w:tcPr>
          <w:p w14:paraId="3C02CA11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7854233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A5027D2" w14:textId="77777777" w:rsidR="007C1234" w:rsidRPr="00864584" w:rsidRDefault="007C1234" w:rsidP="00370B38">
            <w:r w:rsidRPr="00864584">
              <w:t>Israel</w:t>
            </w:r>
          </w:p>
        </w:tc>
        <w:tc>
          <w:tcPr>
            <w:tcW w:w="3690" w:type="dxa"/>
            <w:noWrap/>
            <w:hideMark/>
          </w:tcPr>
          <w:p w14:paraId="10145D83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5EE697C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ED89AEC" w14:textId="77777777" w:rsidR="007C1234" w:rsidRPr="00864584" w:rsidRDefault="007C1234" w:rsidP="00370B38">
            <w:r w:rsidRPr="00864584">
              <w:t>Kiribati</w:t>
            </w:r>
          </w:p>
        </w:tc>
        <w:tc>
          <w:tcPr>
            <w:tcW w:w="3690" w:type="dxa"/>
            <w:noWrap/>
            <w:hideMark/>
          </w:tcPr>
          <w:p w14:paraId="66BC3FC0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228569E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F5A27ED" w14:textId="77777777" w:rsidR="007C1234" w:rsidRPr="00864584" w:rsidRDefault="007C1234" w:rsidP="00370B38">
            <w:r w:rsidRPr="00864584">
              <w:t>Morocco</w:t>
            </w:r>
          </w:p>
        </w:tc>
        <w:tc>
          <w:tcPr>
            <w:tcW w:w="3690" w:type="dxa"/>
            <w:noWrap/>
            <w:hideMark/>
          </w:tcPr>
          <w:p w14:paraId="50BA9F7D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76D3E4C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33DC266" w14:textId="77777777" w:rsidR="007C1234" w:rsidRPr="00864584" w:rsidRDefault="007C1234" w:rsidP="00370B38">
            <w:r w:rsidRPr="00864584">
              <w:t>Mozambique</w:t>
            </w:r>
          </w:p>
        </w:tc>
        <w:tc>
          <w:tcPr>
            <w:tcW w:w="3690" w:type="dxa"/>
            <w:noWrap/>
            <w:hideMark/>
          </w:tcPr>
          <w:p w14:paraId="2357B553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363A1B2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9FC85E7" w14:textId="77777777" w:rsidR="007C1234" w:rsidRPr="00864584" w:rsidRDefault="007C1234" w:rsidP="00370B38">
            <w:r w:rsidRPr="00864584">
              <w:t>Norway</w:t>
            </w:r>
          </w:p>
        </w:tc>
        <w:tc>
          <w:tcPr>
            <w:tcW w:w="3690" w:type="dxa"/>
            <w:noWrap/>
            <w:hideMark/>
          </w:tcPr>
          <w:p w14:paraId="27A9C011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7A15AC4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E306BE0" w14:textId="77777777" w:rsidR="007C1234" w:rsidRPr="00864584" w:rsidRDefault="007C1234" w:rsidP="00370B38">
            <w:r w:rsidRPr="00864584">
              <w:t>Russia</w:t>
            </w:r>
          </w:p>
        </w:tc>
        <w:tc>
          <w:tcPr>
            <w:tcW w:w="3690" w:type="dxa"/>
            <w:noWrap/>
            <w:hideMark/>
          </w:tcPr>
          <w:p w14:paraId="52A75FDE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6FBCE7F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C7EF776" w14:textId="77777777" w:rsidR="007C1234" w:rsidRPr="00864584" w:rsidRDefault="007C1234" w:rsidP="00370B38">
            <w:r w:rsidRPr="00864584">
              <w:t>Samoa</w:t>
            </w:r>
          </w:p>
        </w:tc>
        <w:tc>
          <w:tcPr>
            <w:tcW w:w="3690" w:type="dxa"/>
            <w:noWrap/>
            <w:hideMark/>
          </w:tcPr>
          <w:p w14:paraId="1DE8316D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7607024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D1C69AA" w14:textId="77777777" w:rsidR="007C1234" w:rsidRPr="00864584" w:rsidRDefault="007C1234" w:rsidP="00370B38">
            <w:r w:rsidRPr="00864584">
              <w:t>Tonga</w:t>
            </w:r>
          </w:p>
        </w:tc>
        <w:tc>
          <w:tcPr>
            <w:tcW w:w="3690" w:type="dxa"/>
            <w:noWrap/>
            <w:hideMark/>
          </w:tcPr>
          <w:p w14:paraId="060E84BD" w14:textId="77777777" w:rsidR="007C1234" w:rsidRPr="00864584" w:rsidRDefault="007C1234" w:rsidP="00370B38">
            <w:r w:rsidRPr="00864584">
              <w:t>5</w:t>
            </w:r>
          </w:p>
        </w:tc>
      </w:tr>
      <w:tr w:rsidR="007C1234" w:rsidRPr="00864584" w14:paraId="4E157C41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5F0344B" w14:textId="77777777" w:rsidR="007C1234" w:rsidRPr="00864584" w:rsidRDefault="007C1234" w:rsidP="00370B38">
            <w:r w:rsidRPr="00864584">
              <w:t>Bangladesh</w:t>
            </w:r>
          </w:p>
        </w:tc>
        <w:tc>
          <w:tcPr>
            <w:tcW w:w="3690" w:type="dxa"/>
            <w:noWrap/>
            <w:hideMark/>
          </w:tcPr>
          <w:p w14:paraId="6B12DF82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00F061A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94CB789" w14:textId="77777777" w:rsidR="007C1234" w:rsidRPr="00864584" w:rsidRDefault="007C1234" w:rsidP="00370B38">
            <w:r w:rsidRPr="00864584">
              <w:t>Brunei</w:t>
            </w:r>
          </w:p>
        </w:tc>
        <w:tc>
          <w:tcPr>
            <w:tcW w:w="3690" w:type="dxa"/>
            <w:noWrap/>
            <w:hideMark/>
          </w:tcPr>
          <w:p w14:paraId="7F29C826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2784F7B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0DF0349" w14:textId="77777777" w:rsidR="007C1234" w:rsidRPr="00864584" w:rsidRDefault="007C1234" w:rsidP="00370B38">
            <w:r w:rsidRPr="00864584">
              <w:t>Cook Islands</w:t>
            </w:r>
          </w:p>
        </w:tc>
        <w:tc>
          <w:tcPr>
            <w:tcW w:w="3690" w:type="dxa"/>
            <w:noWrap/>
            <w:hideMark/>
          </w:tcPr>
          <w:p w14:paraId="268DC32A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74645C3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31FF452" w14:textId="77777777" w:rsidR="007C1234" w:rsidRPr="00864584" w:rsidRDefault="007C1234" w:rsidP="00370B38">
            <w:r w:rsidRPr="00864584">
              <w:t>Madagascar</w:t>
            </w:r>
          </w:p>
        </w:tc>
        <w:tc>
          <w:tcPr>
            <w:tcW w:w="3690" w:type="dxa"/>
            <w:noWrap/>
            <w:hideMark/>
          </w:tcPr>
          <w:p w14:paraId="6BECBEE6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1089227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932F70F" w14:textId="77777777" w:rsidR="007C1234" w:rsidRPr="00864584" w:rsidRDefault="007C1234" w:rsidP="00370B38">
            <w:r w:rsidRPr="00864584">
              <w:t>Micronesia</w:t>
            </w:r>
          </w:p>
        </w:tc>
        <w:tc>
          <w:tcPr>
            <w:tcW w:w="3690" w:type="dxa"/>
            <w:noWrap/>
            <w:hideMark/>
          </w:tcPr>
          <w:p w14:paraId="433CDA22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21A9040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7FC2072" w14:textId="77777777" w:rsidR="007C1234" w:rsidRPr="00864584" w:rsidRDefault="007C1234" w:rsidP="00370B38">
            <w:r w:rsidRPr="00864584">
              <w:t>Nepal</w:t>
            </w:r>
          </w:p>
        </w:tc>
        <w:tc>
          <w:tcPr>
            <w:tcW w:w="3690" w:type="dxa"/>
            <w:noWrap/>
            <w:hideMark/>
          </w:tcPr>
          <w:p w14:paraId="1E75A0DD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07CFBDF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C0CF7F4" w14:textId="77777777" w:rsidR="007C1234" w:rsidRPr="00864584" w:rsidRDefault="007C1234" w:rsidP="00370B38">
            <w:r w:rsidRPr="00864584">
              <w:t>Oman</w:t>
            </w:r>
          </w:p>
        </w:tc>
        <w:tc>
          <w:tcPr>
            <w:tcW w:w="3690" w:type="dxa"/>
            <w:noWrap/>
            <w:hideMark/>
          </w:tcPr>
          <w:p w14:paraId="4891434D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0B238A2F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7B749CD" w14:textId="77777777" w:rsidR="007C1234" w:rsidRPr="00864584" w:rsidRDefault="007C1234" w:rsidP="00370B38">
            <w:r w:rsidRPr="00864584">
              <w:t>Palau</w:t>
            </w:r>
          </w:p>
        </w:tc>
        <w:tc>
          <w:tcPr>
            <w:tcW w:w="3690" w:type="dxa"/>
            <w:noWrap/>
            <w:hideMark/>
          </w:tcPr>
          <w:p w14:paraId="5D972998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365CCD0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D78D801" w14:textId="77777777" w:rsidR="007C1234" w:rsidRPr="00864584" w:rsidRDefault="007C1234" w:rsidP="00370B38">
            <w:r w:rsidRPr="00864584">
              <w:t>Saint Helena</w:t>
            </w:r>
          </w:p>
        </w:tc>
        <w:tc>
          <w:tcPr>
            <w:tcW w:w="3690" w:type="dxa"/>
            <w:noWrap/>
            <w:hideMark/>
          </w:tcPr>
          <w:p w14:paraId="5003A1A3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2A779835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1330F3E" w14:textId="77777777" w:rsidR="007C1234" w:rsidRPr="00864584" w:rsidRDefault="007C1234" w:rsidP="00370B38">
            <w:r w:rsidRPr="00864584">
              <w:lastRenderedPageBreak/>
              <w:t>Sudan</w:t>
            </w:r>
          </w:p>
        </w:tc>
        <w:tc>
          <w:tcPr>
            <w:tcW w:w="3690" w:type="dxa"/>
            <w:noWrap/>
            <w:hideMark/>
          </w:tcPr>
          <w:p w14:paraId="3EDC74BF" w14:textId="77777777" w:rsidR="007C1234" w:rsidRPr="00864584" w:rsidRDefault="007C1234" w:rsidP="00370B38">
            <w:r w:rsidRPr="00864584">
              <w:t>4</w:t>
            </w:r>
          </w:p>
        </w:tc>
      </w:tr>
      <w:tr w:rsidR="007C1234" w:rsidRPr="00864584" w14:paraId="0F2DA027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916F468" w14:textId="77777777" w:rsidR="007C1234" w:rsidRPr="00864584" w:rsidRDefault="007C1234" w:rsidP="00370B38">
            <w:r w:rsidRPr="00864584">
              <w:t>Benin</w:t>
            </w:r>
          </w:p>
        </w:tc>
        <w:tc>
          <w:tcPr>
            <w:tcW w:w="3690" w:type="dxa"/>
            <w:noWrap/>
            <w:hideMark/>
          </w:tcPr>
          <w:p w14:paraId="10AB1ABE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31F4389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465A353" w14:textId="77777777" w:rsidR="007C1234" w:rsidRPr="00864584" w:rsidRDefault="007C1234" w:rsidP="00370B38">
            <w:r w:rsidRPr="00864584">
              <w:t>Cambodia</w:t>
            </w:r>
          </w:p>
        </w:tc>
        <w:tc>
          <w:tcPr>
            <w:tcW w:w="3690" w:type="dxa"/>
            <w:noWrap/>
            <w:hideMark/>
          </w:tcPr>
          <w:p w14:paraId="2A3798F8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24580626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12AB752" w14:textId="77777777" w:rsidR="007C1234" w:rsidRPr="00864584" w:rsidRDefault="007C1234" w:rsidP="00370B38">
            <w:r w:rsidRPr="00864584">
              <w:t>Czech Republic</w:t>
            </w:r>
          </w:p>
        </w:tc>
        <w:tc>
          <w:tcPr>
            <w:tcW w:w="3690" w:type="dxa"/>
            <w:noWrap/>
            <w:hideMark/>
          </w:tcPr>
          <w:p w14:paraId="5EC77172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59F994E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FF095AD" w14:textId="77777777" w:rsidR="007C1234" w:rsidRPr="00864584" w:rsidRDefault="007C1234" w:rsidP="00370B38">
            <w:r w:rsidRPr="00864584">
              <w:t>Pakistan</w:t>
            </w:r>
          </w:p>
        </w:tc>
        <w:tc>
          <w:tcPr>
            <w:tcW w:w="3690" w:type="dxa"/>
            <w:noWrap/>
            <w:hideMark/>
          </w:tcPr>
          <w:p w14:paraId="2BAAFEB1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4AF58BA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6D2627E" w14:textId="77777777" w:rsidR="007C1234" w:rsidRPr="00864584" w:rsidRDefault="007C1234" w:rsidP="00370B38">
            <w:r w:rsidRPr="00864584">
              <w:t>Yemen</w:t>
            </w:r>
          </w:p>
        </w:tc>
        <w:tc>
          <w:tcPr>
            <w:tcW w:w="3690" w:type="dxa"/>
            <w:noWrap/>
            <w:hideMark/>
          </w:tcPr>
          <w:p w14:paraId="60197049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3840DE3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8FBEF38" w14:textId="77777777" w:rsidR="007C1234" w:rsidRPr="00864584" w:rsidRDefault="007C1234" w:rsidP="00370B38">
            <w:r w:rsidRPr="00864584">
              <w:t>Zambia</w:t>
            </w:r>
          </w:p>
        </w:tc>
        <w:tc>
          <w:tcPr>
            <w:tcW w:w="3690" w:type="dxa"/>
            <w:noWrap/>
            <w:hideMark/>
          </w:tcPr>
          <w:p w14:paraId="041517DB" w14:textId="77777777" w:rsidR="007C1234" w:rsidRPr="00864584" w:rsidRDefault="007C1234" w:rsidP="00370B38">
            <w:r w:rsidRPr="00864584">
              <w:t>3</w:t>
            </w:r>
          </w:p>
        </w:tc>
      </w:tr>
      <w:tr w:rsidR="007C1234" w:rsidRPr="00864584" w14:paraId="62BC1EE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B9A8E0C" w14:textId="77777777" w:rsidR="007C1234" w:rsidRPr="00864584" w:rsidRDefault="007C1234" w:rsidP="00370B38">
            <w:r w:rsidRPr="00864584">
              <w:t>Bermuda</w:t>
            </w:r>
          </w:p>
        </w:tc>
        <w:tc>
          <w:tcPr>
            <w:tcW w:w="3690" w:type="dxa"/>
            <w:noWrap/>
            <w:hideMark/>
          </w:tcPr>
          <w:p w14:paraId="63482B90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66EB356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5FAA430" w14:textId="77777777" w:rsidR="007C1234" w:rsidRPr="00864584" w:rsidRDefault="007C1234" w:rsidP="00370B38">
            <w:r w:rsidRPr="00864584">
              <w:t>El Salvador</w:t>
            </w:r>
          </w:p>
        </w:tc>
        <w:tc>
          <w:tcPr>
            <w:tcW w:w="3690" w:type="dxa"/>
            <w:noWrap/>
            <w:hideMark/>
          </w:tcPr>
          <w:p w14:paraId="5B79B395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7658E5A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86D1EFD" w14:textId="77777777" w:rsidR="007C1234" w:rsidRPr="00864584" w:rsidRDefault="007C1234" w:rsidP="00370B38">
            <w:r w:rsidRPr="00864584">
              <w:t>Falkland Islands</w:t>
            </w:r>
          </w:p>
        </w:tc>
        <w:tc>
          <w:tcPr>
            <w:tcW w:w="3690" w:type="dxa"/>
            <w:noWrap/>
            <w:hideMark/>
          </w:tcPr>
          <w:p w14:paraId="3D4AB6F0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5B2C1543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B6F6161" w14:textId="77777777" w:rsidR="007C1234" w:rsidRPr="00864584" w:rsidRDefault="007C1234" w:rsidP="00370B38">
            <w:r w:rsidRPr="00864584">
              <w:t>French Guiana</w:t>
            </w:r>
          </w:p>
        </w:tc>
        <w:tc>
          <w:tcPr>
            <w:tcW w:w="3690" w:type="dxa"/>
            <w:noWrap/>
            <w:hideMark/>
          </w:tcPr>
          <w:p w14:paraId="0AF7B01E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2CDA13F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538852E" w14:textId="77777777" w:rsidR="007C1234" w:rsidRPr="00864584" w:rsidRDefault="007C1234" w:rsidP="00370B38">
            <w:r w:rsidRPr="00864584">
              <w:t>Iran</w:t>
            </w:r>
          </w:p>
        </w:tc>
        <w:tc>
          <w:tcPr>
            <w:tcW w:w="3690" w:type="dxa"/>
            <w:noWrap/>
            <w:hideMark/>
          </w:tcPr>
          <w:p w14:paraId="245A0763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27C1089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53DC580" w14:textId="77777777" w:rsidR="007C1234" w:rsidRPr="00864584" w:rsidRDefault="007C1234" w:rsidP="00370B38">
            <w:r w:rsidRPr="00864584">
              <w:t>Jordan</w:t>
            </w:r>
          </w:p>
        </w:tc>
        <w:tc>
          <w:tcPr>
            <w:tcW w:w="3690" w:type="dxa"/>
            <w:noWrap/>
            <w:hideMark/>
          </w:tcPr>
          <w:p w14:paraId="6DCE8B40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62802A2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37369E4" w14:textId="77777777" w:rsidR="007C1234" w:rsidRPr="00864584" w:rsidRDefault="007C1234" w:rsidP="00370B38">
            <w:r w:rsidRPr="00864584">
              <w:t>Peru</w:t>
            </w:r>
          </w:p>
        </w:tc>
        <w:tc>
          <w:tcPr>
            <w:tcW w:w="3690" w:type="dxa"/>
            <w:noWrap/>
            <w:hideMark/>
          </w:tcPr>
          <w:p w14:paraId="6DB20BEB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17448CB5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69DD4C9D" w14:textId="77777777" w:rsidR="007C1234" w:rsidRPr="00864584" w:rsidRDefault="007C1234" w:rsidP="00370B38">
            <w:r w:rsidRPr="00864584">
              <w:t>Poland</w:t>
            </w:r>
          </w:p>
        </w:tc>
        <w:tc>
          <w:tcPr>
            <w:tcW w:w="3690" w:type="dxa"/>
            <w:noWrap/>
            <w:hideMark/>
          </w:tcPr>
          <w:p w14:paraId="69D1234F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6E0075DD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BD6AAA9" w14:textId="77777777" w:rsidR="007C1234" w:rsidRPr="00864584" w:rsidRDefault="007C1234" w:rsidP="00370B38">
            <w:r w:rsidRPr="00864584">
              <w:t>Serbia</w:t>
            </w:r>
          </w:p>
        </w:tc>
        <w:tc>
          <w:tcPr>
            <w:tcW w:w="3690" w:type="dxa"/>
            <w:noWrap/>
            <w:hideMark/>
          </w:tcPr>
          <w:p w14:paraId="355DE3FF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408A7134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2B6A363" w14:textId="77777777" w:rsidR="007C1234" w:rsidRPr="00864584" w:rsidRDefault="007C1234" w:rsidP="00370B38">
            <w:r w:rsidRPr="00864584">
              <w:t>South Korea</w:t>
            </w:r>
          </w:p>
        </w:tc>
        <w:tc>
          <w:tcPr>
            <w:tcW w:w="3690" w:type="dxa"/>
            <w:noWrap/>
            <w:hideMark/>
          </w:tcPr>
          <w:p w14:paraId="53A6C96E" w14:textId="77777777" w:rsidR="007C1234" w:rsidRPr="00864584" w:rsidRDefault="007C1234" w:rsidP="00370B38">
            <w:r w:rsidRPr="00864584">
              <w:t>2</w:t>
            </w:r>
          </w:p>
        </w:tc>
      </w:tr>
      <w:tr w:rsidR="007C1234" w:rsidRPr="00864584" w14:paraId="7CE9D63A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A25B57B" w14:textId="77777777" w:rsidR="007C1234" w:rsidRPr="00864584" w:rsidRDefault="007C1234" w:rsidP="00370B38">
            <w:r w:rsidRPr="00864584">
              <w:t>Anguilla</w:t>
            </w:r>
          </w:p>
        </w:tc>
        <w:tc>
          <w:tcPr>
            <w:tcW w:w="3690" w:type="dxa"/>
            <w:noWrap/>
            <w:hideMark/>
          </w:tcPr>
          <w:p w14:paraId="33AFDE24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2CDFA431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1CC7664" w14:textId="77777777" w:rsidR="007C1234" w:rsidRPr="00864584" w:rsidRDefault="007C1234" w:rsidP="00370B38">
            <w:r w:rsidRPr="00864584">
              <w:t>Argentina</w:t>
            </w:r>
          </w:p>
        </w:tc>
        <w:tc>
          <w:tcPr>
            <w:tcW w:w="3690" w:type="dxa"/>
            <w:noWrap/>
            <w:hideMark/>
          </w:tcPr>
          <w:p w14:paraId="0BE6B5F8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6C1EE3A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1AAAAF04" w14:textId="77777777" w:rsidR="007C1234" w:rsidRPr="00864584" w:rsidRDefault="007C1234" w:rsidP="00370B38">
            <w:r w:rsidRPr="00864584">
              <w:t>Bahrain</w:t>
            </w:r>
          </w:p>
        </w:tc>
        <w:tc>
          <w:tcPr>
            <w:tcW w:w="3690" w:type="dxa"/>
            <w:noWrap/>
            <w:hideMark/>
          </w:tcPr>
          <w:p w14:paraId="2108DD4F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07742FE8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8109A91" w14:textId="77777777" w:rsidR="007C1234" w:rsidRPr="00864584" w:rsidRDefault="007C1234" w:rsidP="00370B38">
            <w:r w:rsidRPr="00864584">
              <w:t>Belize</w:t>
            </w:r>
          </w:p>
        </w:tc>
        <w:tc>
          <w:tcPr>
            <w:tcW w:w="3690" w:type="dxa"/>
            <w:noWrap/>
            <w:hideMark/>
          </w:tcPr>
          <w:p w14:paraId="3006944E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2F2E5890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F5E9A45" w14:textId="77777777" w:rsidR="007C1234" w:rsidRPr="00864584" w:rsidRDefault="007C1234" w:rsidP="00370B38">
            <w:r w:rsidRPr="00864584">
              <w:t>Cameroon</w:t>
            </w:r>
          </w:p>
        </w:tc>
        <w:tc>
          <w:tcPr>
            <w:tcW w:w="3690" w:type="dxa"/>
            <w:noWrap/>
            <w:hideMark/>
          </w:tcPr>
          <w:p w14:paraId="3B510B61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2254FC3E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20085B5D" w14:textId="77777777" w:rsidR="007C1234" w:rsidRPr="00864584" w:rsidRDefault="007C1234" w:rsidP="00370B38">
            <w:r w:rsidRPr="00864584">
              <w:t>Finland</w:t>
            </w:r>
          </w:p>
        </w:tc>
        <w:tc>
          <w:tcPr>
            <w:tcW w:w="3690" w:type="dxa"/>
            <w:noWrap/>
            <w:hideMark/>
          </w:tcPr>
          <w:p w14:paraId="7BA5CA76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3A69F27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15D953D" w14:textId="77777777" w:rsidR="007C1234" w:rsidRPr="00864584" w:rsidRDefault="007C1234" w:rsidP="00370B38">
            <w:r w:rsidRPr="00864584">
              <w:t>Grenada</w:t>
            </w:r>
          </w:p>
        </w:tc>
        <w:tc>
          <w:tcPr>
            <w:tcW w:w="3690" w:type="dxa"/>
            <w:noWrap/>
            <w:hideMark/>
          </w:tcPr>
          <w:p w14:paraId="6E332045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687E54D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0D87EC18" w14:textId="77777777" w:rsidR="007C1234" w:rsidRPr="00864584" w:rsidRDefault="007C1234" w:rsidP="00370B38">
            <w:r w:rsidRPr="00864584">
              <w:t>Ireland</w:t>
            </w:r>
          </w:p>
        </w:tc>
        <w:tc>
          <w:tcPr>
            <w:tcW w:w="3690" w:type="dxa"/>
            <w:noWrap/>
            <w:hideMark/>
          </w:tcPr>
          <w:p w14:paraId="327909EB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6F237701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18A699E" w14:textId="77777777" w:rsidR="007C1234" w:rsidRPr="00864584" w:rsidRDefault="007C1234" w:rsidP="00370B38">
            <w:r w:rsidRPr="00864584">
              <w:t>Ivory Coast</w:t>
            </w:r>
          </w:p>
        </w:tc>
        <w:tc>
          <w:tcPr>
            <w:tcW w:w="3690" w:type="dxa"/>
            <w:noWrap/>
            <w:hideMark/>
          </w:tcPr>
          <w:p w14:paraId="4602A93E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30D0B09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3E994624" w14:textId="77777777" w:rsidR="007C1234" w:rsidRPr="00864584" w:rsidRDefault="007C1234" w:rsidP="00370B38">
            <w:r w:rsidRPr="00864584">
              <w:t>Martinique</w:t>
            </w:r>
          </w:p>
        </w:tc>
        <w:tc>
          <w:tcPr>
            <w:tcW w:w="3690" w:type="dxa"/>
            <w:noWrap/>
            <w:hideMark/>
          </w:tcPr>
          <w:p w14:paraId="1924B8C2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1AFCF3DB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51142B1C" w14:textId="77777777" w:rsidR="007C1234" w:rsidRPr="00864584" w:rsidRDefault="007C1234" w:rsidP="00370B38">
            <w:r w:rsidRPr="00864584">
              <w:t>Monaco</w:t>
            </w:r>
          </w:p>
        </w:tc>
        <w:tc>
          <w:tcPr>
            <w:tcW w:w="3690" w:type="dxa"/>
            <w:noWrap/>
            <w:hideMark/>
          </w:tcPr>
          <w:p w14:paraId="0DC6B43B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277B9B9C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7523E9C7" w14:textId="77777777" w:rsidR="007C1234" w:rsidRPr="00864584" w:rsidRDefault="007C1234" w:rsidP="00370B38">
            <w:r w:rsidRPr="00864584">
              <w:t>Sao Tome and Principe</w:t>
            </w:r>
          </w:p>
        </w:tc>
        <w:tc>
          <w:tcPr>
            <w:tcW w:w="3690" w:type="dxa"/>
            <w:noWrap/>
            <w:hideMark/>
          </w:tcPr>
          <w:p w14:paraId="7DCC7398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864584" w14:paraId="489CF149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C0D8038" w14:textId="77777777" w:rsidR="007C1234" w:rsidRPr="00864584" w:rsidRDefault="007C1234" w:rsidP="00370B38">
            <w:r w:rsidRPr="00864584">
              <w:t>Suriname</w:t>
            </w:r>
          </w:p>
        </w:tc>
        <w:tc>
          <w:tcPr>
            <w:tcW w:w="3690" w:type="dxa"/>
            <w:noWrap/>
            <w:hideMark/>
          </w:tcPr>
          <w:p w14:paraId="3CFCC84C" w14:textId="77777777" w:rsidR="007C1234" w:rsidRPr="00864584" w:rsidRDefault="007C1234" w:rsidP="00370B38">
            <w:r w:rsidRPr="00864584">
              <w:t>1</w:t>
            </w:r>
          </w:p>
        </w:tc>
      </w:tr>
      <w:tr w:rsidR="007C1234" w:rsidRPr="00010FF4" w14:paraId="5F620EE2" w14:textId="77777777" w:rsidTr="00370B38">
        <w:trPr>
          <w:trHeight w:val="290"/>
        </w:trPr>
        <w:tc>
          <w:tcPr>
            <w:tcW w:w="2695" w:type="dxa"/>
            <w:noWrap/>
            <w:hideMark/>
          </w:tcPr>
          <w:p w14:paraId="47E16A04" w14:textId="77777777" w:rsidR="007C1234" w:rsidRPr="00864584" w:rsidRDefault="007C1234" w:rsidP="00370B38">
            <w:r w:rsidRPr="00864584">
              <w:t>Uruguay</w:t>
            </w:r>
          </w:p>
        </w:tc>
        <w:tc>
          <w:tcPr>
            <w:tcW w:w="3690" w:type="dxa"/>
            <w:noWrap/>
            <w:hideMark/>
          </w:tcPr>
          <w:p w14:paraId="2DACF5E5" w14:textId="77777777" w:rsidR="007C1234" w:rsidRPr="00864584" w:rsidRDefault="007C1234" w:rsidP="00370B38">
            <w:r w:rsidRPr="00864584">
              <w:t>1</w:t>
            </w:r>
          </w:p>
        </w:tc>
      </w:tr>
    </w:tbl>
    <w:p w14:paraId="1CD2B949" w14:textId="16B5411A" w:rsidR="00C463A7" w:rsidRDefault="00C463A7" w:rsidP="00276B21"/>
    <w:p w14:paraId="428F498D" w14:textId="0E058E87" w:rsidR="002815CE" w:rsidRDefault="002815CE" w:rsidP="00276B21"/>
    <w:p w14:paraId="06397E87" w14:textId="66B7BE55" w:rsidR="002815CE" w:rsidRDefault="002815CE" w:rsidP="00276B21"/>
    <w:p w14:paraId="320DB30C" w14:textId="529AA9FA" w:rsidR="002815CE" w:rsidRDefault="002815CE" w:rsidP="00276B21"/>
    <w:p w14:paraId="1277B4C3" w14:textId="155E679F" w:rsidR="002815CE" w:rsidRDefault="002815CE" w:rsidP="00276B21">
      <w:bookmarkStart w:id="0" w:name="_GoBack"/>
      <w:bookmarkEnd w:id="0"/>
    </w:p>
    <w:sectPr w:rsidR="00281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640C7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35:00Z</dcterms:modified>
</cp:coreProperties>
</file>